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86D" w:rsidRDefault="00293E27" w:rsidP="0034786D">
      <w:pPr>
        <w:rPr>
          <w:rFonts w:ascii="Times New Roman" w:hAnsi="Times New Roman"/>
          <w:b/>
          <w:sz w:val="24"/>
          <w:szCs w:val="24"/>
        </w:rPr>
      </w:pPr>
      <w:r w:rsidRPr="006F1C57">
        <w:rPr>
          <w:rFonts w:ascii="Times New Roman" w:hAnsi="Times New Roman"/>
          <w:b/>
          <w:sz w:val="24"/>
          <w:szCs w:val="24"/>
        </w:rPr>
        <w:t xml:space="preserve">Table </w:t>
      </w:r>
      <w:r w:rsidR="006F1C57" w:rsidRPr="006F1C57">
        <w:rPr>
          <w:rFonts w:ascii="Times New Roman" w:hAnsi="Times New Roman"/>
          <w:b/>
          <w:sz w:val="24"/>
          <w:szCs w:val="24"/>
        </w:rPr>
        <w:t>S</w:t>
      </w:r>
      <w:r w:rsidRPr="006F1C57">
        <w:rPr>
          <w:rFonts w:ascii="Times New Roman" w:hAnsi="Times New Roman"/>
          <w:b/>
          <w:sz w:val="24"/>
          <w:szCs w:val="24"/>
        </w:rPr>
        <w:t>1</w:t>
      </w:r>
      <w:r w:rsidR="006F1C57">
        <w:rPr>
          <w:rFonts w:ascii="Times New Roman" w:hAnsi="Times New Roman"/>
          <w:b/>
          <w:sz w:val="24"/>
          <w:szCs w:val="24"/>
        </w:rPr>
        <w:t xml:space="preserve">: </w:t>
      </w:r>
      <w:r w:rsidR="006F1C57" w:rsidRPr="0044488A">
        <w:rPr>
          <w:rFonts w:ascii="Times New Roman" w:hAnsi="Times New Roman"/>
          <w:b/>
          <w:sz w:val="24"/>
          <w:szCs w:val="24"/>
        </w:rPr>
        <w:t>Relationship</w:t>
      </w:r>
      <w:r w:rsidR="001800F0">
        <w:rPr>
          <w:rFonts w:ascii="Times New Roman" w:hAnsi="Times New Roman"/>
          <w:b/>
          <w:sz w:val="24"/>
          <w:szCs w:val="24"/>
        </w:rPr>
        <w:t>s</w:t>
      </w:r>
      <w:r w:rsidR="006F1C57" w:rsidRPr="0044488A">
        <w:rPr>
          <w:rFonts w:ascii="Times New Roman" w:hAnsi="Times New Roman"/>
          <w:b/>
          <w:sz w:val="24"/>
          <w:szCs w:val="24"/>
        </w:rPr>
        <w:t xml:space="preserve"> between QuickSIN, HINT and auditory working memory in the </w:t>
      </w:r>
      <w:r w:rsidR="006F1C57">
        <w:rPr>
          <w:rFonts w:ascii="Times New Roman" w:hAnsi="Times New Roman"/>
          <w:b/>
          <w:sz w:val="24"/>
          <w:szCs w:val="24"/>
        </w:rPr>
        <w:t>musician and non-musician group separately</w:t>
      </w:r>
      <w:r w:rsidR="006F1C57" w:rsidRPr="0044488A">
        <w:rPr>
          <w:rFonts w:ascii="Times New Roman" w:hAnsi="Times New Roman"/>
          <w:b/>
          <w:sz w:val="24"/>
          <w:szCs w:val="24"/>
        </w:rPr>
        <w:t>.</w:t>
      </w:r>
    </w:p>
    <w:p w:rsidR="006F1C57" w:rsidRPr="006F1C57" w:rsidRDefault="006F1C57" w:rsidP="0034786D">
      <w:pPr>
        <w:rPr>
          <w:rFonts w:ascii="Times New Roman" w:hAnsi="Times New Roman"/>
          <w:b/>
          <w:sz w:val="24"/>
          <w:szCs w:val="24"/>
        </w:rPr>
      </w:pPr>
    </w:p>
    <w:tbl>
      <w:tblPr>
        <w:tblW w:w="8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88"/>
        <w:gridCol w:w="1350"/>
        <w:gridCol w:w="1440"/>
        <w:gridCol w:w="1440"/>
        <w:gridCol w:w="1440"/>
      </w:tblGrid>
      <w:tr w:rsidR="00AD2C8F" w:rsidRPr="0076643F" w:rsidTr="00AD2C8F">
        <w:tc>
          <w:tcPr>
            <w:tcW w:w="2988" w:type="dxa"/>
          </w:tcPr>
          <w:p w:rsidR="00AD2C8F" w:rsidRPr="0076643F" w:rsidRDefault="00AD2C8F" w:rsidP="00BD1996">
            <w:pPr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790" w:type="dxa"/>
            <w:gridSpan w:val="2"/>
          </w:tcPr>
          <w:p w:rsidR="00AD2C8F" w:rsidRPr="00AD2C8F" w:rsidRDefault="00AD2C8F" w:rsidP="00AD2C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2C8F">
              <w:rPr>
                <w:rFonts w:ascii="Times New Roman" w:hAnsi="Times New Roman"/>
                <w:sz w:val="24"/>
                <w:szCs w:val="24"/>
              </w:rPr>
              <w:t>Musicians only</w:t>
            </w:r>
          </w:p>
        </w:tc>
        <w:tc>
          <w:tcPr>
            <w:tcW w:w="2880" w:type="dxa"/>
            <w:gridSpan w:val="2"/>
          </w:tcPr>
          <w:p w:rsidR="00AD2C8F" w:rsidRPr="00AD2C8F" w:rsidRDefault="00AD2C8F" w:rsidP="00AD2C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2C8F">
              <w:rPr>
                <w:rFonts w:ascii="Times New Roman" w:hAnsi="Times New Roman"/>
                <w:sz w:val="24"/>
                <w:szCs w:val="24"/>
              </w:rPr>
              <w:t>Non-musicians only</w:t>
            </w:r>
          </w:p>
        </w:tc>
      </w:tr>
      <w:tr w:rsidR="00AD2C8F" w:rsidRPr="0076643F" w:rsidTr="00AD2C8F">
        <w:tc>
          <w:tcPr>
            <w:tcW w:w="2988" w:type="dxa"/>
          </w:tcPr>
          <w:p w:rsidR="00AD2C8F" w:rsidRPr="0076643F" w:rsidRDefault="00AD2C8F" w:rsidP="00BD1996">
            <w:pPr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350" w:type="dxa"/>
          </w:tcPr>
          <w:p w:rsidR="00AD2C8F" w:rsidRPr="0076643F" w:rsidRDefault="00AD2C8F" w:rsidP="00BD1996">
            <w:pPr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QuickSIN</w:t>
            </w:r>
          </w:p>
        </w:tc>
        <w:tc>
          <w:tcPr>
            <w:tcW w:w="1440" w:type="dxa"/>
          </w:tcPr>
          <w:p w:rsidR="00AD2C8F" w:rsidRPr="0076643F" w:rsidRDefault="00AD2C8F" w:rsidP="00BD1996">
            <w:pPr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HINT</w:t>
            </w:r>
          </w:p>
        </w:tc>
        <w:tc>
          <w:tcPr>
            <w:tcW w:w="1440" w:type="dxa"/>
          </w:tcPr>
          <w:p w:rsidR="00AD2C8F" w:rsidRPr="0076643F" w:rsidRDefault="00AD2C8F" w:rsidP="00BD1996">
            <w:pPr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QuickSIN</w:t>
            </w:r>
          </w:p>
        </w:tc>
        <w:tc>
          <w:tcPr>
            <w:tcW w:w="1440" w:type="dxa"/>
          </w:tcPr>
          <w:p w:rsidR="00AD2C8F" w:rsidRPr="0076643F" w:rsidRDefault="00AD2C8F" w:rsidP="00BD1996">
            <w:pPr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HINT</w:t>
            </w:r>
          </w:p>
        </w:tc>
      </w:tr>
      <w:tr w:rsidR="00695088" w:rsidRPr="0076643F" w:rsidTr="00AD2C8F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088" w:rsidRPr="0076643F" w:rsidRDefault="00695088" w:rsidP="00BD1996">
            <w:pPr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Auditory working memor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088" w:rsidRPr="0076643F" w:rsidRDefault="00695088" w:rsidP="00BD1996">
            <w:pPr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r  = 0.0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088" w:rsidRPr="0076643F" w:rsidRDefault="00695088" w:rsidP="00BD1996">
            <w:pPr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r  = -0.2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088" w:rsidRPr="0076643F" w:rsidRDefault="00695088" w:rsidP="00BD1996">
            <w:pPr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r  = -0.0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088" w:rsidRPr="0076643F" w:rsidRDefault="00695088" w:rsidP="00BD1996">
            <w:pPr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r  = 0.196</w:t>
            </w:r>
          </w:p>
        </w:tc>
      </w:tr>
      <w:tr w:rsidR="00695088" w:rsidRPr="0076643F" w:rsidTr="00AD2C8F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088" w:rsidRPr="0076643F" w:rsidRDefault="00695088" w:rsidP="00BD199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088" w:rsidRPr="0076643F" w:rsidRDefault="00695088" w:rsidP="00BD1996">
            <w:pPr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p = 0.7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088" w:rsidRPr="0076643F" w:rsidRDefault="00695088" w:rsidP="00BD1996">
            <w:pPr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p = 0.2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088" w:rsidRPr="0076643F" w:rsidRDefault="00695088" w:rsidP="00BD1996">
            <w:pPr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p = 0.7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088" w:rsidRPr="0076643F" w:rsidRDefault="00695088" w:rsidP="00BD1996">
            <w:pPr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p = 0.421</w:t>
            </w:r>
          </w:p>
        </w:tc>
      </w:tr>
    </w:tbl>
    <w:p w:rsidR="00AD2C8F" w:rsidRDefault="00AD2C8F" w:rsidP="0034786D"/>
    <w:p w:rsidR="00AD2C8F" w:rsidRDefault="00AD2C8F" w:rsidP="0034786D"/>
    <w:p w:rsidR="00AD2C8F" w:rsidRPr="00293E27" w:rsidRDefault="00AD2C8F" w:rsidP="00293E27">
      <w:pPr>
        <w:spacing w:line="480" w:lineRule="auto"/>
        <w:ind w:right="-540"/>
        <w:rPr>
          <w:rFonts w:ascii="Times New Roman" w:hAnsi="Times New Roman"/>
          <w:sz w:val="24"/>
          <w:szCs w:val="24"/>
        </w:rPr>
      </w:pPr>
    </w:p>
    <w:sectPr w:rsidR="00AD2C8F" w:rsidRPr="00293E27" w:rsidSect="00787F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415FEF"/>
    <w:rsid w:val="001800F0"/>
    <w:rsid w:val="00293E27"/>
    <w:rsid w:val="002B1681"/>
    <w:rsid w:val="0034786D"/>
    <w:rsid w:val="003D2A05"/>
    <w:rsid w:val="00415FEF"/>
    <w:rsid w:val="0044532E"/>
    <w:rsid w:val="00695088"/>
    <w:rsid w:val="006F1C57"/>
    <w:rsid w:val="00787F42"/>
    <w:rsid w:val="007949CE"/>
    <w:rsid w:val="00AD2C8F"/>
    <w:rsid w:val="00E32BA7"/>
    <w:rsid w:val="00EE1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E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C</dc:creator>
  <cp:lastModifiedBy>APC</cp:lastModifiedBy>
  <cp:revision>4</cp:revision>
  <dcterms:created xsi:type="dcterms:W3CDTF">2011-03-10T17:57:00Z</dcterms:created>
  <dcterms:modified xsi:type="dcterms:W3CDTF">2011-03-11T00:16:00Z</dcterms:modified>
</cp:coreProperties>
</file>